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2 Table. Item sources, expert review summary, pilot revision decisions, and content validity indices for the AIRPAC-Q items.</w:t>
      </w:r>
    </w:p>
    <w:p>
      <w:r>
        <w:t>This table documents the 18-item initial pool, the basis of item wording, expert-review and pilot-test decisions, and content validity indices for retained items. Deleted candidate items are summarized by construct and deletion reason rather than included in the scoring version of the questionnaire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1560"/>
        <w:gridCol w:w="1560"/>
        <w:gridCol w:w="1560"/>
        <w:gridCol w:w="1560"/>
        <w:gridCol w:w="1560"/>
        <w:gridCol w:w="1560"/>
      </w:tblGrid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b/>
                <w:sz w:val="16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Initial item cod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b/>
                <w:sz w:val="16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Construct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b/>
                <w:sz w:val="16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Basis of item wording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b/>
                <w:sz w:val="16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Expert/pilot feedback and decis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b/>
                <w:sz w:val="16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Retained cod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b/>
                <w:sz w:val="16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I-CVI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1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 literacy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dapted from AI literacy literature; rewritten for educa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 after minor wording check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1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1.00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2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 literacy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dapted from AI literacy/evaluation literatur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emphasized reliability of AI-generated informa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2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83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3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 literacy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New item based on AI error/bias awarenes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wording clarified to include errors or bia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3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1.00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4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 literacy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dapted from AI use in learning context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wording focused on learning support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4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83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5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 literacy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New item based on limitations of AI in educa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 after expert review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5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83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6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 literacy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dapted from critical evaluation of AI system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wording focused on AI-generated suggestion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IL6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1.00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1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isk percep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New item based on perceived risk in educa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broad risk statement retained as domain indicator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1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83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2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isk percep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dapted from misinformation/misleading-content concer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wording limited to learner impact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2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1.00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3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isk percep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New item based on caution in academic relia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central caution item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3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1.00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4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isk percep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dapted from negative consequence/risk perception literatur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wording linked to learning consequence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4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83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5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isk percep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Candidate item on privacy, bias, and integrity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Deleted after expert review because wording was double-barreled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Deleted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N/A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P6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isk percept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Candidate item on general uncertainty about AI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Deleted after pilot testing because of redundancy with RP1 and RP3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Deleted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N/A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1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ademic confide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dapted from academic behavioural confidence; rewritten for AI-supported environment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wording specifies academic judgment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1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1.00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2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ademic confide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dapted from learning decision confide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wording specifies using AI tool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2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83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3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ademic confide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New item based on adapting to AI-related academic task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 after wording revision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3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83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4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ademic confide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dapted from self-regulated learning confide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Retained; wording specifies managing learning when AI tools are involved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4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1.00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5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ademic confide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Candidate item on general confidence in learning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Deleted after expert review because it overlapped with general self-efficacy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Deleted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N/A</w:t>
            </w:r>
          </w:p>
        </w:tc>
      </w:tr>
      <w:tr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6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Academic confide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Candidate item on feeling confident with digital tools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Deleted after pilot testing because respondents interpreted it as general technology confidence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Deleted</w:t>
            </w:r>
          </w:p>
        </w:tc>
        <w:tc>
          <w:tcPr>
            <w:tcW w:type="dxa" w:w="1560"/>
            <w:vAlign w:val="center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N/A</w:t>
            </w:r>
          </w:p>
        </w:tc>
      </w:tr>
    </w:tbl>
    <w:p>
      <w:r>
        <w:t>Note. I-CVI values are reported for retained items after expert review. Deleted candidate items were not included in the final content-validity summary or scoring procedure. The full retained questionnaire and scoring instructions are provided in S1 Appendix. AIRPAC-Q = AI Literacy, Risk Perception, and Academic Confidence Questionnaire; I-CVI = item-level content validity index; N/A = not applicable.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Times New Roman" w:hAnsi="Times New Roman" w:eastAsia="Times New Roman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